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38C31" w14:textId="1152A958" w:rsidR="00704735" w:rsidRPr="003C50C5" w:rsidRDefault="00C8643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533294"/>
      <w:r w:rsidRPr="003C50C5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583CF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C50C5">
        <w:rPr>
          <w:rFonts w:ascii="Times New Roman" w:hAnsi="Times New Roman" w:cs="Times New Roman"/>
          <w:b/>
          <w:bCs/>
          <w:sz w:val="24"/>
          <w:szCs w:val="24"/>
        </w:rPr>
        <w:t>. Covariates used for main model in included studies</w:t>
      </w:r>
      <w:r w:rsidR="003C50C5" w:rsidRPr="003C50C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C86439" w:rsidRPr="00167AD0" w14:paraId="5971D16A" w14:textId="77777777" w:rsidTr="002031C1">
        <w:tc>
          <w:tcPr>
            <w:tcW w:w="2547" w:type="dxa"/>
          </w:tcPr>
          <w:bookmarkEnd w:id="0"/>
          <w:p w14:paraId="67CF3620" w14:textId="5CBAA8A3" w:rsidR="00C86439" w:rsidRPr="00167AD0" w:rsidRDefault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6803" w:type="dxa"/>
          </w:tcPr>
          <w:p w14:paraId="135C5D3E" w14:textId="30B29630" w:rsidR="00C86439" w:rsidRPr="00167AD0" w:rsidRDefault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</w:tr>
      <w:tr w:rsidR="00C86439" w:rsidRPr="00167AD0" w14:paraId="484DAAC9" w14:textId="77777777" w:rsidTr="002031C1">
        <w:tc>
          <w:tcPr>
            <w:tcW w:w="2547" w:type="dxa"/>
          </w:tcPr>
          <w:p w14:paraId="5305BB94" w14:textId="77777777" w:rsidR="00C86439" w:rsidRPr="00167AD0" w:rsidRDefault="00C86439" w:rsidP="00C864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67A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rris et al. 1992 [16]</w:t>
            </w:r>
          </w:p>
          <w:p w14:paraId="1DFA0F55" w14:textId="77777777" w:rsidR="00C86439" w:rsidRPr="00167AD0" w:rsidRDefault="00C86439" w:rsidP="00C864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7E7BAAB1" w14:textId="1D2AFF4E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ProQuest]</w:t>
            </w:r>
          </w:p>
        </w:tc>
        <w:tc>
          <w:tcPr>
            <w:tcW w:w="6803" w:type="dxa"/>
          </w:tcPr>
          <w:p w14:paraId="68B08D1D" w14:textId="3540E29D" w:rsidR="00C86439" w:rsidRPr="00167AD0" w:rsidRDefault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94633B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5E128F" w:rsidRPr="00167AD0">
              <w:rPr>
                <w:rFonts w:ascii="Times New Roman" w:hAnsi="Times New Roman" w:cs="Times New Roman"/>
                <w:sz w:val="24"/>
                <w:szCs w:val="24"/>
              </w:rPr>
              <w:t>continuous, years</w:t>
            </w:r>
          </w:p>
          <w:p w14:paraId="3E361FFB" w14:textId="57E690F2" w:rsidR="00C86439" w:rsidRPr="00167AD0" w:rsidRDefault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class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6 categories based on classes from the Office of Population Censuses and Surveys</w:t>
            </w:r>
          </w:p>
          <w:p w14:paraId="69504AAC" w14:textId="2A4394D8" w:rsidR="00C86439" w:rsidRPr="00167AD0" w:rsidRDefault="00C864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wn of residence</w:t>
            </w:r>
          </w:p>
        </w:tc>
      </w:tr>
      <w:tr w:rsidR="00C86439" w:rsidRPr="00167AD0" w14:paraId="10E3CCB8" w14:textId="77777777" w:rsidTr="002031C1">
        <w:tc>
          <w:tcPr>
            <w:tcW w:w="2547" w:type="dxa"/>
          </w:tcPr>
          <w:p w14:paraId="7CE3A038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Nooyens</w:t>
            </w:r>
            <w:proofErr w:type="spellEnd"/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et al. 2005 [18]</w:t>
            </w:r>
          </w:p>
          <w:p w14:paraId="43868FA3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DB5FC" w14:textId="1C412D78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[MEDLINE]</w:t>
            </w:r>
          </w:p>
        </w:tc>
        <w:tc>
          <w:tcPr>
            <w:tcW w:w="6803" w:type="dxa"/>
          </w:tcPr>
          <w:p w14:paraId="7785164E" w14:textId="380D272F" w:rsidR="00C86439" w:rsidRPr="00167AD0" w:rsidRDefault="00B74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94633B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5E128F" w:rsidRPr="00167AD0">
              <w:rPr>
                <w:rFonts w:ascii="Times New Roman" w:hAnsi="Times New Roman" w:cs="Times New Roman"/>
                <w:sz w:val="24"/>
                <w:szCs w:val="24"/>
              </w:rPr>
              <w:t>continuous, years</w:t>
            </w:r>
          </w:p>
          <w:p w14:paraId="23A63FED" w14:textId="3B5947CC" w:rsidR="00B74DE4" w:rsidRPr="00167AD0" w:rsidRDefault="00B74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job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active or sedentary</w:t>
            </w:r>
          </w:p>
          <w:p w14:paraId="6B242A82" w14:textId="65274647" w:rsidR="001E6265" w:rsidRPr="00167AD0" w:rsidRDefault="00167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so, i</w:t>
            </w:r>
            <w:r w:rsidR="001E6265" w:rsidRPr="00167AD0">
              <w:rPr>
                <w:rFonts w:ascii="Times New Roman" w:hAnsi="Times New Roman" w:cs="Times New Roman"/>
                <w:sz w:val="24"/>
                <w:szCs w:val="24"/>
              </w:rPr>
              <w:t>nteraction term between retirement and type of job</w:t>
            </w:r>
          </w:p>
          <w:p w14:paraId="26F1A94A" w14:textId="4B2F1CBB" w:rsidR="00B74DE4" w:rsidRPr="00167AD0" w:rsidRDefault="00B74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</w:t>
            </w:r>
            <w:r w:rsidR="001E6265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</w:t>
            </w:r>
            <w:r w:rsidR="001E6265" w:rsidRPr="00167AD0">
              <w:rPr>
                <w:rFonts w:ascii="Times New Roman" w:hAnsi="Times New Roman" w:cs="Times New Roman"/>
                <w:sz w:val="24"/>
                <w:szCs w:val="24"/>
              </w:rPr>
              <w:t>: smoker or non-smoker</w:t>
            </w:r>
          </w:p>
          <w:p w14:paraId="7C3B798B" w14:textId="77777777" w:rsidR="00B74DE4" w:rsidRPr="00167AD0" w:rsidRDefault="00B74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</w:t>
            </w:r>
            <w:r w:rsidR="001E6265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moker</w:t>
            </w:r>
            <w:r w:rsidR="001E6265" w:rsidRPr="00167AD0">
              <w:rPr>
                <w:rFonts w:ascii="Times New Roman" w:hAnsi="Times New Roman" w:cs="Times New Roman"/>
                <w:sz w:val="24"/>
                <w:szCs w:val="24"/>
              </w:rPr>
              <w:t>: ex-smoker or non-smoker</w:t>
            </w:r>
          </w:p>
          <w:p w14:paraId="499AE6C0" w14:textId="75DA3BF0" w:rsidR="001E6265" w:rsidRPr="00167AD0" w:rsidRDefault="001E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ed smoking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started smoking vs non-smoker</w:t>
            </w:r>
          </w:p>
          <w:p w14:paraId="66FC02B4" w14:textId="248830A2" w:rsidR="001E6265" w:rsidRPr="00167AD0" w:rsidRDefault="001E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ycling duration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hours per week</w:t>
            </w:r>
          </w:p>
          <w:p w14:paraId="68DED9DF" w14:textId="35EA1902" w:rsidR="001E6265" w:rsidRPr="00167AD0" w:rsidRDefault="001E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ing odd jobs duration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hours per week</w:t>
            </w:r>
          </w:p>
          <w:p w14:paraId="21295FCC" w14:textId="68708202" w:rsidR="001E6265" w:rsidRPr="00167AD0" w:rsidRDefault="009F0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1E6265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to consumption</w:t>
            </w: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times per week</w:t>
            </w:r>
          </w:p>
          <w:p w14:paraId="493CA8A1" w14:textId="7316A9BE" w:rsidR="001E6265" w:rsidRPr="00167AD0" w:rsidRDefault="009F0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1E6265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it consumption</w:t>
            </w: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times per week</w:t>
            </w:r>
          </w:p>
          <w:p w14:paraId="07B1800C" w14:textId="58BA837B" w:rsidR="001E6265" w:rsidRPr="00167AD0" w:rsidRDefault="009F0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eakfast consumption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times per week</w:t>
            </w:r>
          </w:p>
          <w:p w14:paraId="7C0E4F58" w14:textId="3641D035" w:rsidR="001E6265" w:rsidRPr="00167AD0" w:rsidRDefault="001E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ft drink consumption</w:t>
            </w:r>
            <w:r w:rsidR="009F0025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9F0025" w:rsidRPr="00167AD0">
              <w:rPr>
                <w:rFonts w:ascii="Times New Roman" w:hAnsi="Times New Roman" w:cs="Times New Roman"/>
                <w:sz w:val="24"/>
                <w:szCs w:val="24"/>
              </w:rPr>
              <w:t>glasses per day</w:t>
            </w:r>
          </w:p>
          <w:p w14:paraId="4B5B8400" w14:textId="1BE31ADF" w:rsidR="001E6265" w:rsidRPr="00167AD0" w:rsidRDefault="001E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bre density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r w:rsidR="009F0025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B5311A" w:rsidRPr="00167AD0">
              <w:rPr>
                <w:rFonts w:ascii="Times New Roman" w:hAnsi="Times New Roman" w:cs="Times New Roman"/>
                <w:sz w:val="24"/>
                <w:szCs w:val="24"/>
              </w:rPr>
              <w:t>per megajoule</w:t>
            </w:r>
          </w:p>
        </w:tc>
      </w:tr>
      <w:tr w:rsidR="00C86439" w:rsidRPr="00167AD0" w14:paraId="2E2C85C2" w14:textId="77777777" w:rsidTr="002031C1">
        <w:tc>
          <w:tcPr>
            <w:tcW w:w="2547" w:type="dxa"/>
          </w:tcPr>
          <w:p w14:paraId="6CC913AE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Forman-Hoffman et al. 2008 [17]</w:t>
            </w:r>
          </w:p>
          <w:p w14:paraId="7904F9A9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164B8" w14:textId="4EEAC78C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[MEDLINE]</w:t>
            </w:r>
          </w:p>
        </w:tc>
        <w:tc>
          <w:tcPr>
            <w:tcW w:w="6803" w:type="dxa"/>
          </w:tcPr>
          <w:p w14:paraId="0B5D1D7C" w14:textId="39FEB565" w:rsidR="00C86439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: </w:t>
            </w:r>
            <w:r w:rsidR="005E128F" w:rsidRPr="00167AD0">
              <w:rPr>
                <w:rFonts w:ascii="Times New Roman" w:hAnsi="Times New Roman" w:cs="Times New Roman"/>
                <w:sz w:val="24"/>
                <w:szCs w:val="24"/>
              </w:rPr>
              <w:t>continuous, years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26678C" w14:textId="59A9AE39" w:rsidR="0094633B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  <w:r w:rsidR="008F7CCE" w:rsidRPr="00167AD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not currently married</w:t>
            </w:r>
          </w:p>
          <w:p w14:paraId="13B96906" w14:textId="5AE8ACEB" w:rsidR="0094633B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ce/ethnicity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White/Caucasian, Black or African American, non-Black Hispanic, </w:t>
            </w:r>
            <w:r w:rsidR="008F7CCE" w:rsidRPr="00167AD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  <w:p w14:paraId="4F7EA8BF" w14:textId="5F18F1C7" w:rsidR="0094633B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: 0 to 11 years, high school graduate, some college, college graduate, </w:t>
            </w:r>
            <w:r w:rsidR="008F7CCE" w:rsidRPr="00167AD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post college</w:t>
            </w:r>
          </w:p>
          <w:p w14:paraId="4F660267" w14:textId="5756E137" w:rsidR="0094633B" w:rsidRPr="00706E02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al category</w:t>
            </w:r>
            <w:r w:rsidR="00706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706E02">
              <w:rPr>
                <w:rFonts w:ascii="Times New Roman" w:hAnsi="Times New Roman" w:cs="Times New Roman"/>
                <w:sz w:val="24"/>
                <w:szCs w:val="24"/>
              </w:rPr>
              <w:t>white collar, blue collar, or other/farmer/military</w:t>
            </w:r>
          </w:p>
          <w:p w14:paraId="42643FF0" w14:textId="7DA15D86" w:rsidR="0094633B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  <w:r w:rsidR="008F7CCE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8F7CCE" w:rsidRPr="00167AD0">
              <w:rPr>
                <w:rFonts w:ascii="Times New Roman" w:hAnsi="Times New Roman" w:cs="Times New Roman"/>
                <w:sz w:val="24"/>
                <w:szCs w:val="24"/>
              </w:rPr>
              <w:t>current smoker or current non-smoker</w:t>
            </w:r>
          </w:p>
          <w:p w14:paraId="19C25904" w14:textId="6990CED4" w:rsidR="0094633B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consumption</w:t>
            </w:r>
            <w:r w:rsidR="008F7CCE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8F7CCE" w:rsidRPr="00167AD0">
              <w:rPr>
                <w:rFonts w:ascii="Times New Roman" w:hAnsi="Times New Roman" w:cs="Times New Roman"/>
                <w:sz w:val="24"/>
                <w:szCs w:val="24"/>
              </w:rPr>
              <w:t>heavy drinker or not heavy drinker based on 3 or more drinks per day</w:t>
            </w:r>
          </w:p>
          <w:p w14:paraId="00888494" w14:textId="35947349" w:rsidR="0094633B" w:rsidRPr="00167AD0" w:rsidRDefault="009463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</w:t>
            </w:r>
            <w:r w:rsidR="008F7CCE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: indicator for </w:t>
            </w:r>
            <w:r w:rsidR="002031C1" w:rsidRPr="00167AD0">
              <w:rPr>
                <w:rFonts w:ascii="Times New Roman" w:hAnsi="Times New Roman" w:cs="Times New Roman"/>
                <w:sz w:val="24"/>
                <w:szCs w:val="24"/>
              </w:rPr>
              <w:t>period between study waves</w:t>
            </w:r>
          </w:p>
          <w:p w14:paraId="0997E057" w14:textId="35474740" w:rsidR="0094633B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ve status throughout all periods</w:t>
            </w:r>
            <w:r w:rsidR="008F7CCE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8F7CCE" w:rsidRPr="00167AD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  <w:p w14:paraId="64FF112B" w14:textId="7810108B" w:rsidR="0094633B" w:rsidRPr="00167AD0" w:rsidRDefault="009463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functional limitations</w:t>
            </w:r>
            <w:r w:rsidR="005D3348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5D3348" w:rsidRPr="00167AD0">
              <w:rPr>
                <w:rFonts w:ascii="Times New Roman" w:hAnsi="Times New Roman" w:cs="Times New Roman"/>
                <w:sz w:val="24"/>
                <w:szCs w:val="24"/>
              </w:rPr>
              <w:t>0, or 1 or more limitations based on eight yes/no questions</w:t>
            </w:r>
          </w:p>
          <w:p w14:paraId="18117090" w14:textId="13C5D154" w:rsidR="0094633B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cal conditions: </w:t>
            </w:r>
            <w:r w:rsidR="008F7CCE" w:rsidRPr="00167AD0">
              <w:rPr>
                <w:rFonts w:ascii="Times New Roman" w:hAnsi="Times New Roman" w:cs="Times New Roman"/>
                <w:sz w:val="24"/>
                <w:szCs w:val="24"/>
              </w:rPr>
              <w:t>0, 1, or 2 or more conditions</w:t>
            </w:r>
          </w:p>
          <w:p w14:paraId="1EF2E864" w14:textId="058F3E9A" w:rsidR="0094633B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ve symptoms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79A5">
              <w:rPr>
                <w:rFonts w:ascii="Times New Roman" w:hAnsi="Times New Roman" w:cs="Times New Roman"/>
                <w:sz w:val="24"/>
                <w:szCs w:val="24"/>
              </w:rPr>
              <w:t xml:space="preserve">continuous,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CES-D score 0 – 8</w:t>
            </w:r>
          </w:p>
          <w:p w14:paraId="5E9A65CD" w14:textId="71A3DB5A" w:rsidR="0094633B" w:rsidRPr="00167AD0" w:rsidRDefault="005D3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w</w:t>
            </w:r>
            <w:r w:rsidR="0094633B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ight category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normal, overweight, or obese based on BMI</w:t>
            </w:r>
          </w:p>
          <w:p w14:paraId="17F1B153" w14:textId="19CD06EC" w:rsidR="0094633B" w:rsidRPr="00167AD0" w:rsidRDefault="0094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  <w:r w:rsidR="008F7CCE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8F7CCE" w:rsidRPr="00167AD0">
              <w:rPr>
                <w:rFonts w:ascii="Times New Roman" w:hAnsi="Times New Roman" w:cs="Times New Roman"/>
                <w:sz w:val="24"/>
                <w:szCs w:val="24"/>
              </w:rPr>
              <w:t>vigorous activities 3 times per week or more, or less than 3 times a week</w:t>
            </w:r>
          </w:p>
        </w:tc>
      </w:tr>
      <w:tr w:rsidR="00C86439" w:rsidRPr="00167AD0" w14:paraId="77CC8FFF" w14:textId="77777777" w:rsidTr="002031C1">
        <w:tc>
          <w:tcPr>
            <w:tcW w:w="2547" w:type="dxa"/>
          </w:tcPr>
          <w:p w14:paraId="1A0F3555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Zheng 2008 [14]</w:t>
            </w:r>
          </w:p>
          <w:p w14:paraId="547DAFEE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43DB0" w14:textId="74D3242F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ProQuest]</w:t>
            </w:r>
          </w:p>
        </w:tc>
        <w:tc>
          <w:tcPr>
            <w:tcW w:w="6803" w:type="dxa"/>
          </w:tcPr>
          <w:p w14:paraId="72AF408C" w14:textId="1376259F" w:rsidR="00C86439" w:rsidRPr="00167AD0" w:rsidRDefault="005D3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nd age squared</w:t>
            </w:r>
            <w:r w:rsidR="005E128F" w:rsidRPr="00167AD0">
              <w:rPr>
                <w:rFonts w:ascii="Times New Roman" w:hAnsi="Times New Roman" w:cs="Times New Roman"/>
                <w:sz w:val="24"/>
                <w:szCs w:val="24"/>
              </w:rPr>
              <w:t>: continuous, years</w:t>
            </w:r>
          </w:p>
          <w:p w14:paraId="636B27C5" w14:textId="22DB88CC" w:rsidR="005D3348" w:rsidRPr="00167AD0" w:rsidRDefault="005D3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 </w:t>
            </w:r>
            <w:r w:rsidR="000D1F13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usehold </w:t>
            </w: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</w:t>
            </w:r>
            <w:r w:rsidR="005E128F" w:rsidRPr="00167AD0">
              <w:rPr>
                <w:rFonts w:ascii="Times New Roman" w:hAnsi="Times New Roman" w:cs="Times New Roman"/>
                <w:sz w:val="24"/>
                <w:szCs w:val="24"/>
              </w:rPr>
              <w:t>: continuous, in 1998 dollars</w:t>
            </w:r>
          </w:p>
          <w:p w14:paraId="07571588" w14:textId="5488A778" w:rsidR="005D3348" w:rsidRPr="00167AD0" w:rsidRDefault="005D3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 </w:t>
            </w:r>
            <w:r w:rsidR="000D1F13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usehold </w:t>
            </w: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lth</w:t>
            </w:r>
            <w:r w:rsidR="005E128F" w:rsidRPr="00167AD0">
              <w:rPr>
                <w:rFonts w:ascii="Times New Roman" w:hAnsi="Times New Roman" w:cs="Times New Roman"/>
                <w:sz w:val="24"/>
                <w:szCs w:val="24"/>
              </w:rPr>
              <w:t>: continuous, in 1998 dollars</w:t>
            </w:r>
          </w:p>
          <w:p w14:paraId="14CFC033" w14:textId="767D4ABA" w:rsidR="005D3348" w:rsidRPr="00167AD0" w:rsidRDefault="00203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ositive wealth</w:t>
            </w:r>
            <w:r w:rsidR="000D1F13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0D1F13"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</w:t>
            </w:r>
          </w:p>
          <w:p w14:paraId="40B4230A" w14:textId="6D8227B1" w:rsidR="002031C1" w:rsidRPr="00167AD0" w:rsidRDefault="00203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enuous occupation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</w:t>
            </w:r>
          </w:p>
          <w:p w14:paraId="21E13570" w14:textId="4CE8E28D" w:rsidR="002031C1" w:rsidRPr="00167AD0" w:rsidRDefault="002031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ite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</w:t>
            </w:r>
          </w:p>
          <w:p w14:paraId="79414E99" w14:textId="64B60BAF" w:rsidR="002031C1" w:rsidRPr="00167AD0" w:rsidRDefault="002031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ispanic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0/1 dummy variable</w:t>
            </w:r>
          </w:p>
          <w:p w14:paraId="7E9F0908" w14:textId="34C1F266" w:rsidR="002031C1" w:rsidRPr="00167AD0" w:rsidRDefault="002031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 degree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0/1 dummy variable</w:t>
            </w:r>
          </w:p>
          <w:p w14:paraId="00408998" w14:textId="173329F7" w:rsidR="002031C1" w:rsidRPr="00167AD0" w:rsidRDefault="002031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egree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0/1 dummy variable</w:t>
            </w:r>
          </w:p>
          <w:p w14:paraId="7DD7C5A7" w14:textId="1B98ABED" w:rsidR="002031C1" w:rsidRPr="00167AD0" w:rsidRDefault="002031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 college without degree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0/1 dummy variable</w:t>
            </w:r>
          </w:p>
          <w:p w14:paraId="11CF7522" w14:textId="26D1F7FE" w:rsidR="002031C1" w:rsidRPr="00167AD0" w:rsidRDefault="002E2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ee dummy variables for each of the following </w:t>
            </w:r>
            <w:r w:rsidR="002031C1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sus region</w:t>
            </w: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:</w:t>
            </w:r>
            <w:r w:rsidR="002031C1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Northeast, Middle west, and West</w:t>
            </w:r>
          </w:p>
          <w:p w14:paraId="09591DC4" w14:textId="5D0D283C" w:rsidR="002031C1" w:rsidRPr="00167AD0" w:rsidRDefault="006C7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strumental a</w:t>
            </w:r>
            <w:r w:rsidR="002031C1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ivities of daily living (ADL) limitations</w:t>
            </w:r>
            <w:r w:rsidR="005E128F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5E128F" w:rsidRPr="00167AD0">
              <w:rPr>
                <w:rFonts w:ascii="Times New Roman" w:hAnsi="Times New Roman" w:cs="Times New Roman"/>
                <w:sz w:val="24"/>
                <w:szCs w:val="24"/>
              </w:rPr>
              <w:t>continuous, range 0 – 3 limitations</w:t>
            </w:r>
          </w:p>
          <w:p w14:paraId="725C104A" w14:textId="74133F91" w:rsidR="002031C1" w:rsidRPr="00167AD0" w:rsidRDefault="00203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DL limitations</w:t>
            </w:r>
            <w:r w:rsidR="005E128F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5E128F" w:rsidRPr="00167AD0">
              <w:rPr>
                <w:rFonts w:ascii="Times New Roman" w:hAnsi="Times New Roman" w:cs="Times New Roman"/>
                <w:sz w:val="24"/>
                <w:szCs w:val="24"/>
              </w:rPr>
              <w:t>continuous, 0 – 5 limitations</w:t>
            </w:r>
          </w:p>
          <w:p w14:paraId="0569A337" w14:textId="1461C9A7" w:rsidR="002031C1" w:rsidRPr="00167AD0" w:rsidRDefault="00203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ated health is fair/poor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12A6A"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</w:t>
            </w:r>
          </w:p>
          <w:p w14:paraId="75F48D38" w14:textId="295FA816" w:rsidR="00812A6A" w:rsidRPr="00167AD0" w:rsidRDefault="00812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x </w:t>
            </w:r>
            <w:r w:rsidR="002E2DBE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mmy variables for an ever diagnosis of each of the following:</w:t>
            </w:r>
          </w:p>
          <w:p w14:paraId="0C8F7D74" w14:textId="063AD4DF" w:rsidR="002031C1" w:rsidRPr="00167AD0" w:rsidRDefault="002E2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cancer, diabetes, heart disease, hypertension, lung disease, and stroke</w:t>
            </w:r>
          </w:p>
        </w:tc>
      </w:tr>
      <w:tr w:rsidR="00C86439" w:rsidRPr="00167AD0" w14:paraId="317F938C" w14:textId="77777777" w:rsidTr="002031C1">
        <w:tc>
          <w:tcPr>
            <w:tcW w:w="2547" w:type="dxa"/>
          </w:tcPr>
          <w:p w14:paraId="1888A79B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ung et al. 2009 [52]</w:t>
            </w:r>
          </w:p>
          <w:p w14:paraId="4D92A812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D2710" w14:textId="0E468E50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[MEDLINE]</w:t>
            </w:r>
          </w:p>
        </w:tc>
        <w:tc>
          <w:tcPr>
            <w:tcW w:w="6803" w:type="dxa"/>
          </w:tcPr>
          <w:p w14:paraId="5ADFD6F4" w14:textId="77777777" w:rsidR="002E2DBE" w:rsidRPr="00167AD0" w:rsidRDefault="002E2D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x dummy variables for a recent health shock (past 2 years) in the following areas:</w:t>
            </w:r>
          </w:p>
          <w:p w14:paraId="0897B7D1" w14:textId="77777777" w:rsidR="00C86439" w:rsidRPr="00167AD0" w:rsidRDefault="002E2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cardiovascular, severe diabetes, cancer, lung disease, ADL limitation, and 3+ day hospitalization</w:t>
            </w:r>
            <w:r w:rsidR="00812A6A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2E8C66" w14:textId="02C572FB" w:rsidR="002E2DBE" w:rsidRPr="00167AD0" w:rsidRDefault="002E2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114A" w:rsidRPr="00167AD0">
              <w:rPr>
                <w:rFonts w:ascii="Times New Roman" w:hAnsi="Times New Roman" w:cs="Times New Roman"/>
                <w:sz w:val="24"/>
                <w:szCs w:val="24"/>
              </w:rPr>
              <w:t>yes/no to participation in vigorous physical activity or exercising 3+/week in the past 12 months</w:t>
            </w:r>
          </w:p>
          <w:p w14:paraId="08EDDF87" w14:textId="77777777" w:rsidR="002E2DBE" w:rsidRPr="00167AD0" w:rsidRDefault="002E2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currently smoker or currently non-smoker</w:t>
            </w:r>
          </w:p>
          <w:p w14:paraId="06ADF13D" w14:textId="7FCBD981" w:rsidR="00AF61E7" w:rsidRPr="00167AD0" w:rsidRDefault="00AF6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CE4A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age-squared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continuous, years</w:t>
            </w:r>
          </w:p>
          <w:p w14:paraId="30C02D49" w14:textId="77777777" w:rsidR="00AF61E7" w:rsidRPr="00167AD0" w:rsidRDefault="00AF6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sex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0/1 dummy variable</w:t>
            </w:r>
          </w:p>
          <w:p w14:paraId="0242D786" w14:textId="77777777" w:rsidR="00AF61E7" w:rsidRPr="00167AD0" w:rsidRDefault="00AF6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0/1 dummy variable</w:t>
            </w:r>
          </w:p>
          <w:p w14:paraId="10547082" w14:textId="2D74DAF8" w:rsidR="00AF61E7" w:rsidRPr="00167AD0" w:rsidRDefault="00AF61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ge education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0/1 dummy variable</w:t>
            </w:r>
          </w:p>
          <w:p w14:paraId="5E59C057" w14:textId="770133D5" w:rsidR="00AF61E7" w:rsidRPr="00167AD0" w:rsidRDefault="00AF61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education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0/1 dummy variable</w:t>
            </w:r>
          </w:p>
          <w:p w14:paraId="1EFE5476" w14:textId="042E671F" w:rsidR="00AF61E7" w:rsidRPr="00167AD0" w:rsidRDefault="00AF61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 type is physically demanding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0/1 dummy variable</w:t>
            </w:r>
          </w:p>
          <w:p w14:paraId="164E1B09" w14:textId="3E699EA5" w:rsidR="00AF61E7" w:rsidRPr="00167AD0" w:rsidRDefault="00AF6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ome/100,000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Household income subtracted by individual’s income and divided by </w:t>
            </w:r>
            <w:r w:rsidR="00493154" w:rsidRPr="00167AD0">
              <w:rPr>
                <w:rFonts w:ascii="Times New Roman" w:hAnsi="Times New Roman" w:cs="Times New Roman"/>
                <w:sz w:val="24"/>
                <w:szCs w:val="24"/>
              </w:rPr>
              <w:t>100,00</w:t>
            </w:r>
            <w:r w:rsidR="0041567F" w:rsidRPr="00167A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010200" w14:textId="77777777" w:rsidR="00AF61E7" w:rsidRPr="00167AD0" w:rsidRDefault="00AF6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lth/100,00</w:t>
            </w:r>
            <w:r w:rsidR="00493154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493154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Household wealth divided by 100,000</w:t>
            </w:r>
          </w:p>
          <w:p w14:paraId="4AFD10A0" w14:textId="5F4A3F42" w:rsidR="00493154" w:rsidRPr="00167AD0" w:rsidRDefault="00493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use is retired</w:t>
            </w:r>
            <w:r w:rsidR="0041567F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41567F"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</w:t>
            </w:r>
          </w:p>
          <w:p w14:paraId="6AD10BA5" w14:textId="0796FA26" w:rsidR="00493154" w:rsidRPr="00167AD0" w:rsidRDefault="00493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use has any ADL limitations</w:t>
            </w:r>
            <w:r w:rsidR="0041567F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41567F"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</w:t>
            </w:r>
          </w:p>
          <w:p w14:paraId="7650C88D" w14:textId="7BACB2F9" w:rsidR="00493154" w:rsidRPr="00167AD0" w:rsidRDefault="00493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orced</w:t>
            </w:r>
            <w:r w:rsidR="0041567F" w:rsidRPr="00167AD0">
              <w:rPr>
                <w:rFonts w:ascii="Times New Roman" w:hAnsi="Times New Roman" w:cs="Times New Roman"/>
                <w:sz w:val="24"/>
                <w:szCs w:val="24"/>
              </w:rPr>
              <w:t>: 0/1 dummy variable</w:t>
            </w:r>
          </w:p>
          <w:p w14:paraId="7BCFEC93" w14:textId="4958223C" w:rsidR="00493154" w:rsidRPr="00167AD0" w:rsidRDefault="00493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dowed</w:t>
            </w:r>
            <w:r w:rsidR="0041567F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41567F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0/1 dummy variable</w:t>
            </w:r>
          </w:p>
          <w:p w14:paraId="79F291BD" w14:textId="47D9AC77" w:rsidR="00493154" w:rsidRPr="00167AD0" w:rsidRDefault="004931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w marriage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 wh</w:t>
            </w:r>
            <w:r w:rsidR="0041567F" w:rsidRPr="00167AD0">
              <w:rPr>
                <w:rFonts w:ascii="Times New Roman" w:hAnsi="Times New Roman" w:cs="Times New Roman"/>
                <w:sz w:val="24"/>
                <w:szCs w:val="24"/>
              </w:rPr>
              <w:t>ether the length of marriage is 5 years or less</w:t>
            </w:r>
          </w:p>
          <w:p w14:paraId="7ECA76FD" w14:textId="77777777" w:rsidR="0041567F" w:rsidRDefault="00493154" w:rsidP="00262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married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</w:t>
            </w:r>
          </w:p>
          <w:p w14:paraId="5C9093B6" w14:textId="34CD9EA0" w:rsidR="00B7238C" w:rsidRPr="00B7238C" w:rsidRDefault="00B7238C" w:rsidP="00262D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nsion eligibility, social security eligibility, and spouse pension eligibility </w:t>
            </w:r>
            <w:r w:rsidRPr="00B7238C">
              <w:rPr>
                <w:rFonts w:ascii="Times New Roman" w:hAnsi="Times New Roman" w:cs="Times New Roman"/>
                <w:sz w:val="24"/>
                <w:szCs w:val="24"/>
              </w:rPr>
              <w:t>were instrumental variables in study desig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C86439" w:rsidRPr="00167AD0" w14:paraId="511DE873" w14:textId="77777777" w:rsidTr="002031C1">
        <w:tc>
          <w:tcPr>
            <w:tcW w:w="2547" w:type="dxa"/>
          </w:tcPr>
          <w:p w14:paraId="7C3D6361" w14:textId="77777777" w:rsidR="00C86439" w:rsidRPr="00167AD0" w:rsidRDefault="00C86439" w:rsidP="00C864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167A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ueorguieva</w:t>
            </w:r>
            <w:proofErr w:type="spellEnd"/>
            <w:r w:rsidRPr="00167A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et al. 2011 [55]</w:t>
            </w:r>
          </w:p>
          <w:p w14:paraId="5A1A8935" w14:textId="77777777" w:rsidR="00C86439" w:rsidRPr="00167AD0" w:rsidRDefault="00C86439" w:rsidP="00C864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064C20F4" w14:textId="470E919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Hand search]</w:t>
            </w:r>
          </w:p>
        </w:tc>
        <w:tc>
          <w:tcPr>
            <w:tcW w:w="6803" w:type="dxa"/>
          </w:tcPr>
          <w:p w14:paraId="63DBF9CD" w14:textId="2B79B4A2" w:rsidR="00BB5EE1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continuous, years</w:t>
            </w:r>
          </w:p>
          <w:p w14:paraId="77138420" w14:textId="7AA4F4FD" w:rsidR="00BB5EE1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woman or man</w:t>
            </w:r>
          </w:p>
          <w:p w14:paraId="1DBF5C53" w14:textId="5078C4A9" w:rsidR="00BB5EE1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married/partnered or not married</w:t>
            </w:r>
          </w:p>
          <w:p w14:paraId="627C7745" w14:textId="5A60FDD9" w:rsidR="00BB5EE1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White, Hispanic, Black</w:t>
            </w:r>
            <w:r w:rsidR="00B7238C">
              <w:rPr>
                <w:rFonts w:ascii="Times New Roman" w:hAnsi="Times New Roman" w:cs="Times New Roman"/>
                <w:sz w:val="24"/>
                <w:szCs w:val="24"/>
              </w:rPr>
              <w:t>, or other</w:t>
            </w:r>
          </w:p>
          <w:p w14:paraId="2E7AEFA2" w14:textId="61E6B4B4" w:rsidR="00BB5EE1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s of education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continuous, years</w:t>
            </w:r>
          </w:p>
          <w:p w14:paraId="5F933ED0" w14:textId="25C13AF1" w:rsidR="00C86439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 status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smoker or non-smoker</w:t>
            </w:r>
          </w:p>
          <w:p w14:paraId="4CACAA23" w14:textId="3FC496B7" w:rsidR="00BB5EE1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Non-housing-related wealth: </w:t>
            </w:r>
            <w:r w:rsidR="00215687" w:rsidRPr="00167AD0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levels of wealth (lowest: ≤ $7,500; highest: over $150,000)</w:t>
            </w:r>
          </w:p>
          <w:p w14:paraId="2A9F7E2A" w14:textId="5C5E2777" w:rsidR="00BB5EE1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employer-sponsored, no employer-sponsored, government-sponsored, no government-sponsored, other private, or no other private</w:t>
            </w:r>
          </w:p>
          <w:p w14:paraId="6BE8CBD9" w14:textId="55351233" w:rsidR="00BB5EE1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urs worked per week before retirement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continuous, hours</w:t>
            </w:r>
          </w:p>
          <w:p w14:paraId="3198E1DF" w14:textId="1CCDD152" w:rsidR="00BB5EE1" w:rsidRPr="00167AD0" w:rsidRDefault="00BB5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opout status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completer, deceased during study</w:t>
            </w:r>
            <w:r w:rsidR="00215687" w:rsidRPr="00167AD0">
              <w:rPr>
                <w:rFonts w:ascii="Times New Roman" w:hAnsi="Times New Roman" w:cs="Times New Roman"/>
                <w:sz w:val="24"/>
                <w:szCs w:val="24"/>
              </w:rPr>
              <w:t>, or dropped out during study</w:t>
            </w:r>
          </w:p>
        </w:tc>
      </w:tr>
      <w:tr w:rsidR="00C86439" w:rsidRPr="00167AD0" w14:paraId="3DD5601F" w14:textId="77777777" w:rsidTr="002031C1">
        <w:tc>
          <w:tcPr>
            <w:tcW w:w="2547" w:type="dxa"/>
          </w:tcPr>
          <w:p w14:paraId="07F6355B" w14:textId="77777777" w:rsidR="00C86439" w:rsidRPr="00167AD0" w:rsidRDefault="00C86439" w:rsidP="00C864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167A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Monsivais</w:t>
            </w:r>
            <w:proofErr w:type="spellEnd"/>
            <w:r w:rsidRPr="00167A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et al. 2015 [12]</w:t>
            </w:r>
          </w:p>
          <w:p w14:paraId="0B699DAF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B65B6" w14:textId="6DD2E9D6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[MEDLINE]</w:t>
            </w:r>
          </w:p>
        </w:tc>
        <w:tc>
          <w:tcPr>
            <w:tcW w:w="6803" w:type="dxa"/>
          </w:tcPr>
          <w:p w14:paraId="0AA2F5F5" w14:textId="7B22C4CB" w:rsidR="00C86439" w:rsidRPr="00167AD0" w:rsidRDefault="00215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BD6B2C" w:rsidRPr="00167AD0">
              <w:rPr>
                <w:rFonts w:ascii="Times New Roman" w:hAnsi="Times New Roman" w:cs="Times New Roman"/>
                <w:sz w:val="24"/>
                <w:szCs w:val="24"/>
              </w:rPr>
              <w:t>: continuous, years</w:t>
            </w:r>
          </w:p>
          <w:p w14:paraId="3326BF78" w14:textId="0C5C51FC" w:rsidR="00215687" w:rsidRPr="00167AD0" w:rsidRDefault="00215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 w:rsidR="00BD6B2C" w:rsidRPr="00167AD0">
              <w:rPr>
                <w:rFonts w:ascii="Times New Roman" w:hAnsi="Times New Roman" w:cs="Times New Roman"/>
                <w:sz w:val="24"/>
                <w:szCs w:val="24"/>
              </w:rPr>
              <w:t>: woman or man</w:t>
            </w:r>
          </w:p>
          <w:p w14:paraId="479818CF" w14:textId="3A1182AE" w:rsidR="00215687" w:rsidRPr="00167AD0" w:rsidRDefault="00215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  <w:r w:rsidR="00BD6B2C" w:rsidRPr="00167AD0">
              <w:rPr>
                <w:rFonts w:ascii="Times New Roman" w:hAnsi="Times New Roman" w:cs="Times New Roman"/>
                <w:sz w:val="24"/>
                <w:szCs w:val="24"/>
              </w:rPr>
              <w:t>: current smoker,</w:t>
            </w:r>
            <w:r w:rsidR="00957E4C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former smoker, or never smoker</w:t>
            </w:r>
          </w:p>
          <w:p w14:paraId="5F49C4A0" w14:textId="629B1B80" w:rsidR="00215687" w:rsidRPr="00167AD0" w:rsidRDefault="00215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weight</w:t>
            </w:r>
            <w:r w:rsidR="00957E4C" w:rsidRPr="00167AD0">
              <w:rPr>
                <w:rFonts w:ascii="Times New Roman" w:hAnsi="Times New Roman" w:cs="Times New Roman"/>
                <w:sz w:val="24"/>
                <w:szCs w:val="24"/>
              </w:rPr>
              <w:t>: baseline weight in kilograms</w:t>
            </w:r>
          </w:p>
          <w:p w14:paraId="0E4179EE" w14:textId="2622F7FC" w:rsidR="00215687" w:rsidRPr="00167AD0" w:rsidRDefault="00215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al attainment</w:t>
            </w:r>
            <w:r w:rsidR="00957E4C" w:rsidRPr="00167AD0">
              <w:rPr>
                <w:rFonts w:ascii="Times New Roman" w:hAnsi="Times New Roman" w:cs="Times New Roman"/>
                <w:sz w:val="24"/>
                <w:szCs w:val="24"/>
              </w:rPr>
              <w:t>: no qualifications, O-level, A-level, or degree</w:t>
            </w:r>
          </w:p>
          <w:p w14:paraId="7B0DD32C" w14:textId="77777777" w:rsidR="00215687" w:rsidRPr="00167AD0" w:rsidRDefault="00215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D016B" w14:textId="67C14295" w:rsidR="00BD6B2C" w:rsidRPr="00167AD0" w:rsidRDefault="00BD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Sex-stratified models additionally included:</w:t>
            </w:r>
          </w:p>
          <w:p w14:paraId="35E9A1BC" w14:textId="5407484D" w:rsidR="00BD6B2C" w:rsidRPr="00167AD0" w:rsidRDefault="00BD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in smoking status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remained non-smoker, quit smoking, started smoking, or remained a smoker</w:t>
            </w:r>
          </w:p>
          <w:p w14:paraId="6C81339C" w14:textId="55F74C9E" w:rsidR="00BD6B2C" w:rsidRPr="00167AD0" w:rsidRDefault="00BD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in dietary energy intake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continuous</w:t>
            </w:r>
            <w:r w:rsidR="00B723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megajoules per day</w:t>
            </w:r>
          </w:p>
          <w:p w14:paraId="4A29BA1A" w14:textId="0963B5F3" w:rsidR="00215687" w:rsidRPr="00167AD0" w:rsidRDefault="00BD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in physical activity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decrease, increase, or no change</w:t>
            </w:r>
          </w:p>
        </w:tc>
      </w:tr>
      <w:tr w:rsidR="00C86439" w:rsidRPr="00167AD0" w14:paraId="0B3F9111" w14:textId="77777777" w:rsidTr="002031C1">
        <w:tc>
          <w:tcPr>
            <w:tcW w:w="2547" w:type="dxa"/>
          </w:tcPr>
          <w:p w14:paraId="6A66C13B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Godard 2016 [56]</w:t>
            </w:r>
          </w:p>
          <w:p w14:paraId="030FF17E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09E22D" w14:textId="15B02852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Hand search]</w:t>
            </w:r>
          </w:p>
        </w:tc>
        <w:tc>
          <w:tcPr>
            <w:tcW w:w="6803" w:type="dxa"/>
          </w:tcPr>
          <w:p w14:paraId="7DD5B84B" w14:textId="37CA8DCB" w:rsidR="00C86439" w:rsidRPr="00167AD0" w:rsidRDefault="002C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706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age squared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continuous, years</w:t>
            </w:r>
          </w:p>
          <w:p w14:paraId="27511C8F" w14:textId="6E0DC187" w:rsidR="002C2C4F" w:rsidRPr="00167AD0" w:rsidRDefault="002C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lives with a spouse/partner or does not live with a spouse/partner</w:t>
            </w:r>
          </w:p>
          <w:p w14:paraId="0097EECC" w14:textId="64ABF4BC" w:rsidR="002C2C4F" w:rsidRPr="00167AD0" w:rsidRDefault="002C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der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woman or man</w:t>
            </w:r>
          </w:p>
          <w:p w14:paraId="063EC0D7" w14:textId="77777777" w:rsidR="002C2C4F" w:rsidRPr="00167AD0" w:rsidRDefault="002C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al level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primary education, lower secondary, upper secondary, or post secondary</w:t>
            </w:r>
          </w:p>
          <w:p w14:paraId="0E96BBE9" w14:textId="77777777" w:rsidR="002C2C4F" w:rsidRPr="00167AD0" w:rsidRDefault="002C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blue collar, white collar, technician, manager, or professional</w:t>
            </w:r>
          </w:p>
          <w:p w14:paraId="3555CA17" w14:textId="43C37F51" w:rsidR="002C2C4F" w:rsidRPr="00167AD0" w:rsidRDefault="002C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D8120C" w:rsidRPr="00167AD0">
              <w:rPr>
                <w:rFonts w:ascii="Times New Roman" w:hAnsi="Times New Roman" w:cs="Times New Roman"/>
                <w:sz w:val="24"/>
                <w:szCs w:val="24"/>
              </w:rPr>
              <w:t>Austria, Belgium, France, Germany, Italy, Spain, Sweden, or Switzerland</w:t>
            </w:r>
          </w:p>
          <w:p w14:paraId="687417D8" w14:textId="76D31E59" w:rsidR="002C2C4F" w:rsidRPr="00167AD0" w:rsidRDefault="002C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health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five-point scale from excellent to poor</w:t>
            </w:r>
          </w:p>
          <w:p w14:paraId="35369D5C" w14:textId="3DF81D45" w:rsidR="002C2C4F" w:rsidRPr="00167AD0" w:rsidRDefault="002C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-D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index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continuous, 0 – 12 with higher scores indicating greater feelings of depression</w:t>
            </w:r>
          </w:p>
        </w:tc>
      </w:tr>
      <w:tr w:rsidR="00C86439" w:rsidRPr="00167AD0" w14:paraId="7958C3FE" w14:textId="77777777" w:rsidTr="002031C1">
        <w:tc>
          <w:tcPr>
            <w:tcW w:w="2547" w:type="dxa"/>
          </w:tcPr>
          <w:p w14:paraId="158D7371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Stenholm et al. 2017 [53]</w:t>
            </w:r>
          </w:p>
          <w:p w14:paraId="6E926F71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CA4781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03374E" w14:textId="2525C04F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[MEDLINE]</w:t>
            </w:r>
          </w:p>
        </w:tc>
        <w:tc>
          <w:tcPr>
            <w:tcW w:w="6803" w:type="dxa"/>
          </w:tcPr>
          <w:p w14:paraId="6ACE97D8" w14:textId="7D336ACE" w:rsidR="00C86439" w:rsidRPr="00167AD0" w:rsidRDefault="005A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irement age</w:t>
            </w:r>
          </w:p>
          <w:p w14:paraId="66CC7583" w14:textId="044A5307" w:rsidR="005A0E43" w:rsidRPr="00167AD0" w:rsidRDefault="005A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economic position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high, intermediate, or low based on International Standard Classification of Occupations</w:t>
            </w:r>
          </w:p>
          <w:p w14:paraId="07877D38" w14:textId="7FB8B410" w:rsidR="005A0E43" w:rsidRPr="00167AD0" w:rsidRDefault="005A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 activity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metabolic equivalent of energy expenditure on activity duration and intensity level</w:t>
            </w:r>
          </w:p>
          <w:p w14:paraId="79295972" w14:textId="16453813" w:rsidR="005A0E43" w:rsidRPr="00167AD0" w:rsidRDefault="005A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use:</w:t>
            </w:r>
            <w:r w:rsidR="002E31C1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grams of alcohol per week</w:t>
            </w:r>
          </w:p>
          <w:p w14:paraId="6FCADB4B" w14:textId="4A849CB3" w:rsidR="005A0E43" w:rsidRPr="00167AD0" w:rsidRDefault="005A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: </w:t>
            </w:r>
            <w:r w:rsidR="002E31C1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E31C1" w:rsidRPr="00167AD0">
              <w:rPr>
                <w:rFonts w:ascii="Times New Roman" w:hAnsi="Times New Roman" w:cs="Times New Roman"/>
                <w:sz w:val="24"/>
                <w:szCs w:val="24"/>
              </w:rPr>
              <w:t>never smoker, former smoker, or current smoker</w:t>
            </w:r>
          </w:p>
          <w:p w14:paraId="36E7CAF2" w14:textId="65E7DB67" w:rsidR="005A0E43" w:rsidRPr="00167AD0" w:rsidRDefault="005A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:</w:t>
            </w:r>
            <w:r w:rsidR="002E31C1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E1FA6" w:rsidRPr="00167AD0">
              <w:rPr>
                <w:rFonts w:ascii="Times New Roman" w:hAnsi="Times New Roman" w:cs="Times New Roman"/>
                <w:sz w:val="24"/>
                <w:szCs w:val="24"/>
              </w:rPr>
              <w:t>not defined in article</w:t>
            </w:r>
          </w:p>
          <w:p w14:paraId="485BF1E6" w14:textId="765F4A9D" w:rsidR="005A0E43" w:rsidRPr="00167AD0" w:rsidRDefault="005A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MI: </w:t>
            </w:r>
            <w:r w:rsidR="002E31C1" w:rsidRPr="00167AD0">
              <w:rPr>
                <w:rFonts w:ascii="Times New Roman" w:hAnsi="Times New Roman" w:cs="Times New Roman"/>
                <w:sz w:val="24"/>
                <w:szCs w:val="24"/>
              </w:rPr>
              <w:t>continuous, kg/m</w:t>
            </w:r>
            <w:r w:rsidR="002E31C1" w:rsidRPr="00167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3160271" w14:textId="7DF821DE" w:rsidR="005A0E43" w:rsidRPr="00167AD0" w:rsidRDefault="005A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ronic diseases:</w:t>
            </w:r>
            <w:r w:rsidR="002E31C1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0145" w:rsidRPr="00167AD0">
              <w:rPr>
                <w:rFonts w:ascii="Times New Roman" w:hAnsi="Times New Roman" w:cs="Times New Roman"/>
                <w:sz w:val="24"/>
                <w:szCs w:val="24"/>
              </w:rPr>
              <w:t>0, 1, or 2 or more chronic diseases</w:t>
            </w:r>
          </w:p>
          <w:p w14:paraId="796D8373" w14:textId="7BCE0A36" w:rsidR="005A0E43" w:rsidRPr="00167AD0" w:rsidRDefault="005A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b strain prior to retirement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E31C1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0145"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</w:t>
            </w:r>
          </w:p>
        </w:tc>
      </w:tr>
      <w:tr w:rsidR="00C86439" w:rsidRPr="00167AD0" w14:paraId="0B2A7DAA" w14:textId="77777777" w:rsidTr="002031C1">
        <w:tc>
          <w:tcPr>
            <w:tcW w:w="2547" w:type="dxa"/>
          </w:tcPr>
          <w:p w14:paraId="63C44C8F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Syse</w:t>
            </w:r>
            <w:proofErr w:type="spellEnd"/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et al. 2017 [57]</w:t>
            </w:r>
          </w:p>
          <w:p w14:paraId="7CB9FACA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4913B7" w14:textId="05D7065B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PsycINFO]</w:t>
            </w:r>
          </w:p>
        </w:tc>
        <w:tc>
          <w:tcPr>
            <w:tcW w:w="6803" w:type="dxa"/>
          </w:tcPr>
          <w:p w14:paraId="3D1B5985" w14:textId="041B92DD" w:rsidR="00C86439" w:rsidRPr="00167AD0" w:rsidRDefault="006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ge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57-</w:t>
            </w:r>
            <w:r w:rsidR="00706E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9 years, 60-62 years, or 63-66 years</w:t>
            </w:r>
          </w:p>
          <w:p w14:paraId="500B52C9" w14:textId="0B33C164" w:rsidR="00632D22" w:rsidRPr="00167AD0" w:rsidRDefault="006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single or married/cohabitating</w:t>
            </w:r>
          </w:p>
          <w:p w14:paraId="23A9F3C4" w14:textId="70AE8148" w:rsidR="00E96DA7" w:rsidRPr="00167AD0" w:rsidRDefault="006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ork related stress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stressful work or un</w:t>
            </w:r>
            <w:r w:rsidR="00706E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stressful work</w:t>
            </w:r>
          </w:p>
          <w:p w14:paraId="57E6F787" w14:textId="3FB61445" w:rsidR="00632D22" w:rsidRPr="00167AD0" w:rsidRDefault="006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hours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&lt;37 hrs, 37-40 hrs, or &gt;40hrs</w:t>
            </w:r>
          </w:p>
          <w:p w14:paraId="5FD4B3DD" w14:textId="351EC5DB" w:rsidR="00632D22" w:rsidRPr="00167AD0" w:rsidRDefault="00632D22" w:rsidP="006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or of employment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public sector or private sector</w:t>
            </w:r>
          </w:p>
          <w:p w14:paraId="29334C4A" w14:textId="77777777" w:rsidR="00632D22" w:rsidRPr="00167AD0" w:rsidRDefault="00632D22" w:rsidP="006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health: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excellent/very good/good or fair/poor</w:t>
            </w:r>
          </w:p>
          <w:p w14:paraId="7899392C" w14:textId="30DDEBA6" w:rsidR="00632D22" w:rsidRPr="00167AD0" w:rsidRDefault="000676FE" w:rsidP="006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 health score: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 w:rsidR="00706E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based on PCS-12</w:t>
            </w:r>
          </w:p>
          <w:p w14:paraId="7E050F4E" w14:textId="77777777" w:rsidR="00632D22" w:rsidRPr="00167AD0" w:rsidRDefault="00632D22" w:rsidP="006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former/never smoker or current smoker</w:t>
            </w:r>
          </w:p>
          <w:p w14:paraId="178602EA" w14:textId="047AC2B2" w:rsidR="00E96DA7" w:rsidRPr="00167AD0" w:rsidRDefault="00632D22" w:rsidP="006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use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less than weekly or weekly</w:t>
            </w:r>
          </w:p>
        </w:tc>
      </w:tr>
      <w:tr w:rsidR="00C86439" w:rsidRPr="00167AD0" w14:paraId="1D06119D" w14:textId="77777777" w:rsidTr="002031C1">
        <w:tc>
          <w:tcPr>
            <w:tcW w:w="2547" w:type="dxa"/>
          </w:tcPr>
          <w:p w14:paraId="5383ADE9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ng et al. 2020 [54]</w:t>
            </w:r>
          </w:p>
          <w:p w14:paraId="7DB39503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F21F1" w14:textId="6D689E55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[MEDLINE]</w:t>
            </w:r>
          </w:p>
        </w:tc>
        <w:tc>
          <w:tcPr>
            <w:tcW w:w="6803" w:type="dxa"/>
          </w:tcPr>
          <w:p w14:paraId="6CD326D2" w14:textId="75215E92" w:rsidR="00C86439" w:rsidRPr="00167AD0" w:rsidRDefault="00540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ural: </w:t>
            </w:r>
            <w:r w:rsidR="00A92B39" w:rsidRPr="00167AD0">
              <w:rPr>
                <w:rFonts w:ascii="Times New Roman" w:hAnsi="Times New Roman" w:cs="Times New Roman"/>
                <w:sz w:val="24"/>
                <w:szCs w:val="24"/>
              </w:rPr>
              <w:t>0/1 dummy variable</w:t>
            </w:r>
          </w:p>
          <w:p w14:paraId="14FED285" w14:textId="5F952118" w:rsidR="005407FA" w:rsidRPr="00167AD0" w:rsidRDefault="00540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: </w:t>
            </w:r>
            <w:r w:rsidR="00A92B39" w:rsidRPr="00167AD0">
              <w:rPr>
                <w:rFonts w:ascii="Times New Roman" w:hAnsi="Times New Roman" w:cs="Times New Roman"/>
                <w:sz w:val="24"/>
                <w:szCs w:val="24"/>
              </w:rPr>
              <w:t>single, widowed, or married with spouse present</w:t>
            </w:r>
          </w:p>
          <w:p w14:paraId="6877B740" w14:textId="61FCF2E2" w:rsidR="005407FA" w:rsidRPr="00167AD0" w:rsidRDefault="00540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nd age squared/100</w:t>
            </w:r>
            <w:r w:rsidR="00A92B39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A92B39" w:rsidRPr="00167AD0">
              <w:rPr>
                <w:rFonts w:ascii="Times New Roman" w:hAnsi="Times New Roman" w:cs="Times New Roman"/>
                <w:sz w:val="24"/>
                <w:szCs w:val="24"/>
              </w:rPr>
              <w:t>continuous, years</w:t>
            </w:r>
          </w:p>
          <w:p w14:paraId="3B85F49D" w14:textId="6FC6F235" w:rsidR="005407FA" w:rsidRPr="00167AD0" w:rsidRDefault="00540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size</w:t>
            </w:r>
            <w:r w:rsidR="00A92B39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A92B39" w:rsidRPr="00167AD0">
              <w:rPr>
                <w:rFonts w:ascii="Times New Roman" w:hAnsi="Times New Roman" w:cs="Times New Roman"/>
                <w:sz w:val="24"/>
                <w:szCs w:val="24"/>
              </w:rPr>
              <w:t>continuous, count</w:t>
            </w:r>
          </w:p>
        </w:tc>
      </w:tr>
      <w:tr w:rsidR="00C86439" w:rsidRPr="00167AD0" w14:paraId="6BAB6679" w14:textId="77777777" w:rsidTr="002031C1">
        <w:tc>
          <w:tcPr>
            <w:tcW w:w="2547" w:type="dxa"/>
          </w:tcPr>
          <w:p w14:paraId="39827F79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Pedron</w:t>
            </w:r>
            <w:proofErr w:type="spellEnd"/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et al. 2020 [51]</w:t>
            </w:r>
          </w:p>
          <w:p w14:paraId="5E61228A" w14:textId="77777777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79672" w14:textId="4F770350" w:rsidR="00C86439" w:rsidRPr="00167AD0" w:rsidRDefault="00C86439" w:rsidP="00C86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[MEDLINE]</w:t>
            </w:r>
          </w:p>
        </w:tc>
        <w:tc>
          <w:tcPr>
            <w:tcW w:w="6803" w:type="dxa"/>
          </w:tcPr>
          <w:p w14:paraId="038DFE51" w14:textId="2328B5AC" w:rsidR="00C86439" w:rsidRPr="00167AD0" w:rsidRDefault="00A92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male or female</w:t>
            </w:r>
          </w:p>
          <w:p w14:paraId="7FF852F8" w14:textId="36FDD055" w:rsidR="00A92B39" w:rsidRPr="00167AD0" w:rsidRDefault="00A92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low education or high education</w:t>
            </w:r>
          </w:p>
          <w:p w14:paraId="2BF9CD52" w14:textId="77777777" w:rsidR="00A92B39" w:rsidRPr="00167AD0" w:rsidRDefault="00A92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alone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: 0/1 dummy variable</w:t>
            </w:r>
          </w:p>
          <w:p w14:paraId="31036E4E" w14:textId="797E5613" w:rsidR="00F55D42" w:rsidRPr="00167AD0" w:rsidRDefault="00F55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</w:t>
            </w:r>
            <w:r w:rsidR="002167B1" w:rsidRPr="00167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and age-squared 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167B1" w:rsidRPr="00167AD0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the assignment variable</w:t>
            </w:r>
            <w:r w:rsidR="002167B1" w:rsidRPr="00167A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for regression discontinuity design</w:t>
            </w:r>
            <w:r w:rsidR="002167B1" w:rsidRPr="00167AD0">
              <w:rPr>
                <w:rFonts w:ascii="Times New Roman" w:hAnsi="Times New Roman" w:cs="Times New Roman"/>
                <w:sz w:val="24"/>
                <w:szCs w:val="24"/>
              </w:rPr>
              <w:t xml:space="preserve"> to create control group</w:t>
            </w:r>
          </w:p>
        </w:tc>
      </w:tr>
    </w:tbl>
    <w:p w14:paraId="6B98B6EA" w14:textId="77777777" w:rsidR="00C86439" w:rsidRPr="00167AD0" w:rsidRDefault="00C86439">
      <w:pPr>
        <w:rPr>
          <w:rFonts w:ascii="Times New Roman" w:hAnsi="Times New Roman" w:cs="Times New Roman"/>
          <w:sz w:val="24"/>
          <w:szCs w:val="24"/>
        </w:rPr>
      </w:pPr>
    </w:p>
    <w:sectPr w:rsidR="00C86439" w:rsidRPr="00167A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439"/>
    <w:rsid w:val="000676FE"/>
    <w:rsid w:val="000D1F13"/>
    <w:rsid w:val="00167AD0"/>
    <w:rsid w:val="001E6265"/>
    <w:rsid w:val="002031C1"/>
    <w:rsid w:val="00215687"/>
    <w:rsid w:val="002167B1"/>
    <w:rsid w:val="00262D5B"/>
    <w:rsid w:val="002C2C4F"/>
    <w:rsid w:val="002D0145"/>
    <w:rsid w:val="002E2DBE"/>
    <w:rsid w:val="002E31C1"/>
    <w:rsid w:val="003C50C5"/>
    <w:rsid w:val="0041567F"/>
    <w:rsid w:val="00474726"/>
    <w:rsid w:val="00493154"/>
    <w:rsid w:val="005407FA"/>
    <w:rsid w:val="005679A5"/>
    <w:rsid w:val="00583CFF"/>
    <w:rsid w:val="005A0E43"/>
    <w:rsid w:val="005D3348"/>
    <w:rsid w:val="005E128F"/>
    <w:rsid w:val="00632D22"/>
    <w:rsid w:val="006C7BFA"/>
    <w:rsid w:val="00706E02"/>
    <w:rsid w:val="00747098"/>
    <w:rsid w:val="00812A6A"/>
    <w:rsid w:val="008F7CCE"/>
    <w:rsid w:val="0094633B"/>
    <w:rsid w:val="00957E4C"/>
    <w:rsid w:val="009F0025"/>
    <w:rsid w:val="00A0114A"/>
    <w:rsid w:val="00A92B39"/>
    <w:rsid w:val="00AF61E7"/>
    <w:rsid w:val="00B5311A"/>
    <w:rsid w:val="00B7238C"/>
    <w:rsid w:val="00B74DE4"/>
    <w:rsid w:val="00BB5EE1"/>
    <w:rsid w:val="00BD6B2C"/>
    <w:rsid w:val="00BE1FA6"/>
    <w:rsid w:val="00C86439"/>
    <w:rsid w:val="00CE4A0D"/>
    <w:rsid w:val="00D8120C"/>
    <w:rsid w:val="00E96DA7"/>
    <w:rsid w:val="00F5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34F4"/>
  <w15:chartTrackingRefBased/>
  <w15:docId w15:val="{5E0451B9-47DD-4039-9C90-817862FBF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7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4</Pages>
  <Words>1048</Words>
  <Characters>598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m96@student.ubc.ca</dc:creator>
  <cp:keywords/>
  <dc:description/>
  <cp:lastModifiedBy>atam96@student.ubc.ca</cp:lastModifiedBy>
  <cp:revision>4</cp:revision>
  <dcterms:created xsi:type="dcterms:W3CDTF">2022-05-06T15:55:00Z</dcterms:created>
  <dcterms:modified xsi:type="dcterms:W3CDTF">2022-05-27T15:41:00Z</dcterms:modified>
</cp:coreProperties>
</file>